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0DAD6" w14:textId="14F6A1F6" w:rsidR="00CB3123" w:rsidRPr="00874C46" w:rsidRDefault="75F64CC1" w:rsidP="4CF30769">
      <w:pPr>
        <w:spacing w:line="480" w:lineRule="auto"/>
        <w:rPr>
          <w:rFonts w:ascii="Cambria" w:eastAsia="Times New Roman" w:hAnsi="Cambria" w:cs="Times New Roman"/>
          <w:color w:val="000000" w:themeColor="text1"/>
        </w:rPr>
      </w:pPr>
      <w:r w:rsidRPr="00874C46">
        <w:rPr>
          <w:rFonts w:ascii="Cambria" w:eastAsia="Times New Roman" w:hAnsi="Cambria" w:cs="Times New Roman"/>
          <w:b/>
          <w:bCs/>
          <w:color w:val="000000" w:themeColor="text1"/>
        </w:rPr>
        <w:t>Supplementary Material</w:t>
      </w:r>
    </w:p>
    <w:p w14:paraId="4C69187E" w14:textId="2090EECD" w:rsidR="00CB3123" w:rsidRPr="00874C46" w:rsidRDefault="75F64CC1" w:rsidP="00874C46">
      <w:pPr>
        <w:spacing w:line="480" w:lineRule="auto"/>
        <w:rPr>
          <w:rFonts w:ascii="Cambria" w:eastAsia="Times New Roman" w:hAnsi="Cambria" w:cs="Times New Roman"/>
          <w:b/>
          <w:bCs/>
          <w:color w:val="000000" w:themeColor="text1"/>
        </w:rPr>
      </w:pPr>
      <w:r w:rsidRPr="00874C46">
        <w:rPr>
          <w:rFonts w:ascii="Cambria" w:eastAsia="Times New Roman" w:hAnsi="Cambria" w:cs="Times New Roman"/>
          <w:b/>
          <w:bCs/>
          <w:color w:val="000000" w:themeColor="text1"/>
        </w:rPr>
        <w:t xml:space="preserve">Table 1. </w:t>
      </w:r>
      <w:r w:rsidRPr="00874C46">
        <w:rPr>
          <w:rFonts w:ascii="Cambria" w:eastAsia="Times New Roman" w:hAnsi="Cambria" w:cs="Times New Roman"/>
          <w:color w:val="000000" w:themeColor="text1"/>
        </w:rPr>
        <w:t xml:space="preserve">Supplementary table of </w:t>
      </w:r>
      <w:r w:rsidR="00B22F18">
        <w:rPr>
          <w:rFonts w:ascii="Cambria" w:eastAsia="Times New Roman" w:hAnsi="Cambria" w:cs="Times New Roman"/>
          <w:color w:val="000000" w:themeColor="text1"/>
        </w:rPr>
        <w:t>Common Data Elements (</w:t>
      </w:r>
      <w:r w:rsidRPr="00874C46">
        <w:rPr>
          <w:rFonts w:ascii="Cambria" w:eastAsia="Times New Roman" w:hAnsi="Cambria" w:cs="Times New Roman"/>
          <w:color w:val="000000" w:themeColor="text1"/>
        </w:rPr>
        <w:t>CDEs</w:t>
      </w:r>
      <w:r w:rsidR="00B22F18">
        <w:rPr>
          <w:rFonts w:ascii="Cambria" w:eastAsia="Times New Roman" w:hAnsi="Cambria" w:cs="Times New Roman"/>
          <w:color w:val="000000" w:themeColor="text1"/>
        </w:rPr>
        <w:t>)</w:t>
      </w:r>
      <w:r w:rsidRPr="00874C46">
        <w:rPr>
          <w:rFonts w:ascii="Cambria" w:eastAsia="Times New Roman" w:hAnsi="Cambria" w:cs="Times New Roman"/>
          <w:color w:val="000000" w:themeColor="text1"/>
        </w:rPr>
        <w:t xml:space="preserve"> revised from items flagged by cognitive interviewees</w:t>
      </w:r>
    </w:p>
    <w:tbl>
      <w:tblPr>
        <w:tblW w:w="11430" w:type="dxa"/>
        <w:tblInd w:w="-9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00"/>
        <w:gridCol w:w="1890"/>
        <w:gridCol w:w="1980"/>
        <w:gridCol w:w="1800"/>
        <w:gridCol w:w="1800"/>
        <w:gridCol w:w="1080"/>
        <w:gridCol w:w="1080"/>
      </w:tblGrid>
      <w:tr w:rsidR="6A1E116B" w14:paraId="1EB95ED9" w14:textId="77777777" w:rsidTr="00B22F18">
        <w:trPr>
          <w:trHeight w:val="73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A79CF8C" w14:textId="79BA97D1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rvey Section Category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130FE6F" w14:textId="0F27A6B5" w:rsidR="6A1E116B" w:rsidRDefault="6A1E116B" w:rsidP="00B22F18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iginal Version (1.6)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1A1F983" w14:textId="246272FD" w:rsidR="6A1E116B" w:rsidRDefault="6A1E116B" w:rsidP="00B22F18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vised Version (1.6)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4B1B002" w14:textId="45BA89AE" w:rsidR="6A1E116B" w:rsidRDefault="6A1E116B" w:rsidP="00B22F18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lagged?</w:t>
            </w:r>
          </w:p>
        </w:tc>
      </w:tr>
      <w:tr w:rsidR="00874C46" w14:paraId="6A9554FF" w14:textId="77777777" w:rsidTr="00B22F18">
        <w:trPr>
          <w:trHeight w:val="31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EE885B" w14:textId="77777777" w:rsidR="00CB3123" w:rsidRDefault="00CB3123" w:rsidP="00B22F18">
            <w:pPr>
              <w:spacing w:after="0"/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7DF17CB" w14:textId="0AF666B3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68FFCDE" w14:textId="1D795C09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anish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A36C863" w14:textId="53CC97FD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1934F87" w14:textId="2C04988F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anish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7C0CDDD" w14:textId="3831FD84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ED9A464" w14:textId="11F3C954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anish</w:t>
            </w:r>
          </w:p>
        </w:tc>
      </w:tr>
      <w:tr w:rsidR="6A1E116B" w14:paraId="4F9A8E05" w14:textId="77777777" w:rsidTr="00B22F18">
        <w:trPr>
          <w:trHeight w:val="885"/>
        </w:trPr>
        <w:tc>
          <w:tcPr>
            <w:tcW w:w="180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4902CBE" w14:textId="27FCE62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521E368" w14:textId="18325C12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Specify other languages read, understood or spoken at home.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19B2A22" w14:textId="38D4B1FE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Especifique otros idiomas que se lean, comprendan o hablen en su hogar.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F445ED3" w14:textId="5EA4810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584EA9F" w14:textId="7576B76F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2010998" w14:textId="534538F3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D1A11B5" w14:textId="28F48F34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6A1E116B" w14:paraId="58CC03FB" w14:textId="77777777" w:rsidTr="00B22F18">
        <w:trPr>
          <w:trHeight w:val="75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6CE6C47" w14:textId="5B60E28E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emographics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3139DCE" w14:textId="3DBC2F28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 xml:space="preserve">Specify other preferred language.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8760EEF" w14:textId="3E8A83D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Especifique otro idioma de preferencia.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B3C2D13" w14:textId="45958EB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6C5BD51" w14:textId="0C62B14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6E8F4DC" w14:textId="73CA0356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44A571C" w14:textId="52A0F136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30F7D64F" w14:textId="77777777" w:rsidTr="00B22F18">
        <w:trPr>
          <w:trHeight w:val="183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A66F0D0" w14:textId="3843E66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608240" w14:textId="7ED0F0C1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What is the highest level of education you have achieved outside or in the United States? Grades roughly equivalent to years of school.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ED2F8A7" w14:textId="1D74469F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¿Cuál es el nivel de educación más alto que ha logrado fuera o en los Estados Unidos? Los grados son aproximadamente equivalentes a los años de educación.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05E93DD" w14:textId="1BD9D455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at is the highest level of education you have achieved in any country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7E7892" w14:textId="17ACA9E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A2B1078" w14:textId="54B0FEC0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0790256" w14:textId="42E23523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33C909B8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FCF1021" w14:textId="753A843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emographics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F4DBD34" w14:textId="59B87615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 xml:space="preserve">What terms best express how you describe your gender identity?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D81D483" w14:textId="363A10F1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>¿Qué términos expresan mejor cómo describe su identidad de género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D4D8EF6" w14:textId="79F6FDD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at is your gender identity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032FFC8" w14:textId="34C41CBD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0F0D90E" w14:textId="54DEEEC1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365CF10" w14:textId="6EEE332D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1E116B" w14:paraId="45F05D8E" w14:textId="77777777" w:rsidTr="00B22F18">
        <w:trPr>
          <w:trHeight w:val="139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FAE554D" w14:textId="2CE18E9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79692F" w14:textId="0EA46C4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hich of the following best represents how you think of yourself </w:t>
            </w:r>
            <w:proofErr w:type="gram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 this time</w:t>
            </w:r>
            <w:proofErr w:type="gram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B643983" w14:textId="3CD3F798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 xml:space="preserve">¿Cuál de las siguientes opciones representa mejor lo que piensa de sí mismo en este momento?  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BA58F38" w14:textId="0FA985E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at best describes your sexual orientation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6BF7374" w14:textId="21D8186C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la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uient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cion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represent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jo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óm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dentific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men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C46F647" w14:textId="5C0BA834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20D4D25" w14:textId="54EDC28E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3977029F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A74A38D" w14:textId="0F8436C9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, Employment and Insurance Collec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C391B60" w14:textId="6101A623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at best describes the people at your home: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BDE3199" w14:textId="115964CE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¿Qué opción describe mejor a su familia en el hogar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9C8AF34" w14:textId="194105E2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o lives in your home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7F982BD" w14:textId="3EC2C021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5BFDE9D" w14:textId="14F62BF9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0C06C87" w14:textId="6541D2F5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1E116B" w14:paraId="004AD8FA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9060A03" w14:textId="3F9E6CFB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, Employment and Insurance Collec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E7B3BE" w14:textId="495F430C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re you considered an essential worker? An essential </w:t>
            </w: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worker is someone who was required to go to work even when stay at home orders were in plac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9E6417" w14:textId="5D30E37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¿S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ider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sted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u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ado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encia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? U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ado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encia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e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guie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qu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ab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liga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proofErr w:type="gram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lus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an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hay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órden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edars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gar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A95BDC7" w14:textId="330F02B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A7EEF8" w14:textId="15BD0F7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1FC7A19" w14:textId="7002B959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D685E37" w14:textId="2636D386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73BF3795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B33CF26" w14:textId="77FCEB69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, Employment and Insurance Collec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3144CA9" w14:textId="225EA88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d you lose health coverage because of the COVID-19 pandemic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29E37EC" w14:textId="6273246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dió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bertur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édic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bi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la pandemia de COVID-19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7D25BFF" w14:textId="3A81C22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4224EBB" w14:textId="2171439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dió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bertur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lud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bi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la pandemia de COVID-19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9BFB994" w14:textId="44F64B92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C32EFCF" w14:textId="550D5F62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79699A15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0EFD32F" w14:textId="6FC58CB0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, Employment and Insurance Collec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7EAEA1E" w14:textId="1A8453D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tting the health care I need (including for mental health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9C9FD22" w14:textId="059B96D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cibi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enció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édic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qu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cesi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luid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lud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mental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8BFE424" w14:textId="75103C0F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0DCBDDD" w14:textId="116ABCC5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93FB1C6" w14:textId="5207940F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4C531A1" w14:textId="5E9182AF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1E116B" w14:paraId="0ED8FB08" w14:textId="77777777" w:rsidTr="00B22F18">
        <w:trPr>
          <w:trHeight w:val="178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389A61C5" w14:textId="14134BAA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ork/PP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E153FCF" w14:textId="1CD456C3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 your workplace, do you have access to necessary facilities to wash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4B5D7CD" w14:textId="25CA16C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ug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¿Tien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es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la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talacion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cesaria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ar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vars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DB9BBB3" w14:textId="65123091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CB68112" w14:textId="50B782BC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ug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¿Tien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es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la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talacion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cesaria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ar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vars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s manos?</w:t>
            </w:r>
          </w:p>
          <w:p w14:paraId="3A229F2F" w14:textId="3AF27AC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ECDACC8" w14:textId="0CE3BD26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D1B8CAC" w14:textId="3DAE4102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5285EB4A" w14:textId="77777777" w:rsidTr="00B22F18">
        <w:trPr>
          <w:trHeight w:val="139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C5AD26C" w14:textId="2ABFEEEB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ork/PP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C3A4DD" w14:textId="545BE812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 your workplace, do you have access to necessary personal protective equipment (PPE)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CC080F5" w14:textId="7195EF9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ug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baj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en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es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proofErr w:type="gram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quip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cció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individual (EPI)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A7DDA4E" w14:textId="7AD43493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722FA64" w14:textId="54469661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EF59C73" w14:textId="34F3D12E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A2B35B4" w14:textId="393263DB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6512DF72" w14:textId="77777777" w:rsidTr="00B22F18">
        <w:trPr>
          <w:trHeight w:val="159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6194BA83" w14:textId="3F6C1738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 Status</w:t>
            </w:r>
          </w:p>
          <w:p w14:paraId="00ADA3A4" w14:textId="0D57E9D4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361A90" w14:textId="4C3638E2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 you have any of the following conditions? (Select all that apply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7331C14" w14:textId="6CED76F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¿Tiene alguna de las siguientes afecciones? (Marque todas las opciones que correspondan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260B063" w14:textId="16E55C3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BB80FCC" w14:textId="5372A535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¿Tiene alguna de las siguientes condiciones? (Marque todas las opciones que correspondan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FAD07F7" w14:textId="40C54ED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FD91682" w14:textId="0277B6ED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Yes</w:t>
            </w:r>
          </w:p>
        </w:tc>
      </w:tr>
      <w:tr w:rsidR="6A1E116B" w14:paraId="32517E0C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1B26D68" w14:textId="00691135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 Status</w:t>
            </w:r>
          </w:p>
          <w:p w14:paraId="49F48BDD" w14:textId="14B9C551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3788B11" w14:textId="01FCF3F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ow tall are you without shoes?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704FBEC" w14:textId="3E0EE368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tur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i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apat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3484AB0" w14:textId="4693751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105E1EE" w14:textId="2E1180C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atur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i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apat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B19E138" w14:textId="7D168273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240EB76" w14:textId="18EEEB75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202E60EF" w14:textId="77777777" w:rsidTr="00B22F18">
        <w:trPr>
          <w:trHeight w:val="31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A484975" w14:textId="0A03DF93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 Status</w:t>
            </w:r>
          </w:p>
          <w:p w14:paraId="0162D902" w14:textId="6EA02896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8E41DEA" w14:textId="1C3F1BEE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ow much do you weigh without clothes or shoes? If you are currently pregnant, how much do you </w:t>
            </w: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weigh before your pregnancy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FE48200" w14:textId="2AB38A3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n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s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i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p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apat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? Si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á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barazad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n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sab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ntes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baraz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748E81F" w14:textId="1ADC5E0C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w much do you weigh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5C4F3CF" w14:textId="797B0526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án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s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56AF8C2" w14:textId="29E13126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9594ACA" w14:textId="7179B253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428194A2" w14:textId="77777777" w:rsidTr="00B22F18">
        <w:trPr>
          <w:trHeight w:val="54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583BBC14" w14:textId="09B59671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ealth Status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3AE1451" w14:textId="0DD00C3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utoimmune diseas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5B7A8EF" w14:textId="18E745E4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fermedad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utoinmune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7CEE37F" w14:textId="302C0097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3718516" w14:textId="54A20E6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ecció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munodeficiencia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9ECAC1E" w14:textId="6A252970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29C555B" w14:textId="11560D2A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</w:tr>
      <w:tr w:rsidR="6A1E116B" w14:paraId="04DDBCCD" w14:textId="77777777" w:rsidTr="00B22F18">
        <w:trPr>
          <w:trHeight w:val="855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9CB0259" w14:textId="680A8860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vid-19 Testing and Vaccination</w:t>
            </w:r>
          </w:p>
          <w:p w14:paraId="00DE68C4" w14:textId="5908C3CB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489DB1" w14:textId="49C091DA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hy would you/did you NOT get a COVID-19 vaccine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A235429" w14:textId="5A238D0D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¿Por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é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O s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cunarí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cunó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contr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-19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A4833C3" w14:textId="137D104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hy would you NOT get a COVID-19 vaccine? | Why would you get a COVID-19 vaccine? 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3228BDD" w14:textId="6C06003D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¿Por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é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cunarí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cunó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contr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-19? | ¿Por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é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O s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cunarí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ntr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-19?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1A7C532" w14:textId="5A40C050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95DA8E3" w14:textId="5A8DA71F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1E116B" w14:paraId="3535D6E7" w14:textId="77777777" w:rsidTr="00B22F18">
        <w:trPr>
          <w:trHeight w:val="81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13E04719" w14:textId="4028165D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 Covi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1B3098" w14:textId="28D1AE4F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 you know what Long Covid is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95155FF" w14:textId="1703774D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¿Sab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é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sistent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31D5F05" w14:textId="0E7836B8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589BF80" w14:textId="19381EEC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¿Sab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é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s COVID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sistent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DA86FE1" w14:textId="2E79AD26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596E2DA" w14:textId="323E1685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1E116B" w14:paraId="6E7258BF" w14:textId="77777777" w:rsidTr="00B22F18">
        <w:trPr>
          <w:trHeight w:val="3756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2EBD1ED8" w14:textId="5BCA6506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 Covid</w:t>
            </w:r>
          </w:p>
          <w:p w14:paraId="5A81FF93" w14:textId="0B376C5F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98C5DE" w14:textId="78CB7CC9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s a doctor diagnosed you with Long Covid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124E9C4" w14:textId="22534410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¿U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édic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e h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gnostica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sistent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958586D" w14:textId="48BA765B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ng COVID is an illness that people may get after COVID-19. Common signs include fatigue, breathing problems, brain fog, stroke, heart attack, and poor control of blood sugar.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A632E65" w14:textId="09370878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l COVID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sistent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fermedad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que las persona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ede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ae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pué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OVID-19.</w:t>
            </w:r>
          </w:p>
          <w:p w14:paraId="6C18441F" w14:textId="06AD147E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Lo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gn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á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ecuent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o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tig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blema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piratori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sfunció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gnitiv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ram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erebral,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art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ocardi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y mal control del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zúc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gre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5CB8CA4" w14:textId="0CF44E3E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2313802" w14:textId="7B6D0239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AEB0367" w14:textId="49F1F270" w:rsidR="00CB3123" w:rsidRDefault="75F64CC1" w:rsidP="00B22F1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CF3076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**Survey element was divided into two questions.</w:t>
      </w:r>
    </w:p>
    <w:p w14:paraId="2B61D9D2" w14:textId="487F73D1" w:rsidR="00CB3123" w:rsidRDefault="75F64CC1" w:rsidP="00B22F1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CF3076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***Description of Long COVID was added to survey element.</w:t>
      </w:r>
    </w:p>
    <w:p w14:paraId="0F75C776" w14:textId="11CA8DD0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E2B3ECC" w14:textId="4DFB21A4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1E5B876" w14:textId="5A5BC49F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04F777A" w14:textId="1EE1B708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5437EDB" w14:textId="740A53C6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CBB92A7" w14:textId="0C87E085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6538DCB" w14:textId="6490D90C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E580D49" w14:textId="2678DEBD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57C6CF7" w14:textId="54DCF076" w:rsidR="00CB3123" w:rsidRPr="00874C46" w:rsidRDefault="75F64CC1" w:rsidP="00B22F18">
      <w:pPr>
        <w:spacing w:line="480" w:lineRule="auto"/>
        <w:rPr>
          <w:rFonts w:ascii="Cambria" w:eastAsia="Times New Roman" w:hAnsi="Cambria" w:cs="Times New Roman"/>
          <w:color w:val="000000" w:themeColor="text1"/>
        </w:rPr>
      </w:pPr>
      <w:r w:rsidRPr="00874C46">
        <w:rPr>
          <w:rFonts w:ascii="Cambria" w:eastAsia="Times New Roman" w:hAnsi="Cambria" w:cs="Times New Roman"/>
          <w:b/>
          <w:bCs/>
          <w:color w:val="000000" w:themeColor="text1"/>
        </w:rPr>
        <w:t xml:space="preserve">Table 2. </w:t>
      </w:r>
      <w:r w:rsidRPr="00874C46">
        <w:rPr>
          <w:rFonts w:ascii="Cambria" w:eastAsia="Times New Roman" w:hAnsi="Cambria" w:cs="Times New Roman"/>
          <w:color w:val="000000" w:themeColor="text1"/>
        </w:rPr>
        <w:t xml:space="preserve">Supplementary table of </w:t>
      </w:r>
      <w:r w:rsidR="00B22F18">
        <w:rPr>
          <w:rFonts w:ascii="Cambria" w:eastAsia="Times New Roman" w:hAnsi="Cambria" w:cs="Times New Roman"/>
          <w:color w:val="000000" w:themeColor="text1"/>
        </w:rPr>
        <w:t>Common Data Elements (</w:t>
      </w:r>
      <w:r w:rsidRPr="00874C46">
        <w:rPr>
          <w:rFonts w:ascii="Cambria" w:eastAsia="Times New Roman" w:hAnsi="Cambria" w:cs="Times New Roman"/>
          <w:color w:val="000000" w:themeColor="text1"/>
        </w:rPr>
        <w:t>CDEs</w:t>
      </w:r>
      <w:r w:rsidR="00B22F18">
        <w:rPr>
          <w:rFonts w:ascii="Cambria" w:eastAsia="Times New Roman" w:hAnsi="Cambria" w:cs="Times New Roman"/>
          <w:color w:val="000000" w:themeColor="text1"/>
        </w:rPr>
        <w:t>)</w:t>
      </w:r>
      <w:r w:rsidRPr="00874C46">
        <w:rPr>
          <w:rFonts w:ascii="Cambria" w:eastAsia="Times New Roman" w:hAnsi="Cambria" w:cs="Times New Roman"/>
          <w:color w:val="000000" w:themeColor="text1"/>
        </w:rPr>
        <w:t xml:space="preserve"> removed from items flagged by cognitive interviewees</w:t>
      </w:r>
    </w:p>
    <w:tbl>
      <w:tblPr>
        <w:tblW w:w="10710" w:type="dxa"/>
        <w:tblInd w:w="-63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68"/>
        <w:gridCol w:w="2823"/>
        <w:gridCol w:w="3289"/>
        <w:gridCol w:w="1170"/>
        <w:gridCol w:w="1260"/>
      </w:tblGrid>
      <w:tr w:rsidR="6A1E116B" w14:paraId="3A521F47" w14:textId="77777777" w:rsidTr="00B22F18">
        <w:trPr>
          <w:trHeight w:val="540"/>
        </w:trPr>
        <w:tc>
          <w:tcPr>
            <w:tcW w:w="21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1F48585" w14:textId="349F1746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rvey Section Category</w:t>
            </w:r>
          </w:p>
        </w:tc>
        <w:tc>
          <w:tcPr>
            <w:tcW w:w="6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1FE38CF" w14:textId="06CCE53D" w:rsidR="6A1E116B" w:rsidRDefault="6A1E116B" w:rsidP="00B22F18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iginal Version (1.6)</w:t>
            </w:r>
          </w:p>
        </w:tc>
        <w:tc>
          <w:tcPr>
            <w:tcW w:w="2430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6F0F847" w14:textId="151CBBC3" w:rsidR="6A1E116B" w:rsidRDefault="6A1E116B" w:rsidP="00B22F18">
            <w:pPr>
              <w:spacing w:after="0"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lagged?</w:t>
            </w:r>
          </w:p>
        </w:tc>
      </w:tr>
      <w:tr w:rsidR="6A1E116B" w14:paraId="5F7FA825" w14:textId="77777777" w:rsidTr="00B22F18">
        <w:trPr>
          <w:trHeight w:val="315"/>
        </w:trPr>
        <w:tc>
          <w:tcPr>
            <w:tcW w:w="21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9E47A5" w14:textId="77777777" w:rsidR="00CB3123" w:rsidRDefault="00CB3123" w:rsidP="00B22F18">
            <w:pPr>
              <w:spacing w:after="0"/>
              <w:jc w:val="center"/>
            </w:pPr>
          </w:p>
        </w:tc>
        <w:tc>
          <w:tcPr>
            <w:tcW w:w="2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46EB7E4" w14:textId="439D32F1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3289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96A9B8B" w14:textId="57E2B659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anish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5BB13BE" w14:textId="2F7A4E9F" w:rsidR="6A1E116B" w:rsidRDefault="6A1E116B" w:rsidP="00B22F1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78D4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AAE5262" w14:textId="0226FEE2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78D4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anish</w:t>
            </w:r>
          </w:p>
        </w:tc>
      </w:tr>
      <w:tr w:rsidR="6A1E116B" w14:paraId="2E0C0F96" w14:textId="77777777" w:rsidTr="00B22F18">
        <w:trPr>
          <w:trHeight w:val="885"/>
        </w:trPr>
        <w:tc>
          <w:tcPr>
            <w:tcW w:w="2168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0B57C2CC" w14:textId="4534E50B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cohol/Tobacco Use </w:t>
            </w:r>
          </w:p>
        </w:tc>
        <w:tc>
          <w:tcPr>
            <w:tcW w:w="2823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EE0D4C5" w14:textId="235FD562" w:rsidR="6A1E116B" w:rsidRDefault="6A1E116B" w:rsidP="00B22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In your entire life, have you had at least 1 drink of any kind of alcohol, not counting small tastes or sips?</w:t>
            </w:r>
          </w:p>
        </w:tc>
        <w:tc>
          <w:tcPr>
            <w:tcW w:w="3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DA3FD1A" w14:textId="2EAC3C74" w:rsidR="6A1E116B" w:rsidRDefault="6A1E116B" w:rsidP="00B22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tod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su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vid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¿ha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tomad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l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men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bebida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cualquie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tipo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 alcohol, si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contar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a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probadita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sorb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56837E8" w14:textId="097F8331" w:rsidR="6A1E116B" w:rsidRDefault="6A1E116B" w:rsidP="00B22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936786D" w14:textId="60CFA036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</w:tr>
      <w:tr w:rsidR="6A1E116B" w14:paraId="0BC215F6" w14:textId="77777777" w:rsidTr="00B22F18">
        <w:trPr>
          <w:trHeight w:val="675"/>
        </w:trPr>
        <w:tc>
          <w:tcPr>
            <w:tcW w:w="2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center"/>
          </w:tcPr>
          <w:p w14:paraId="7233FFC3" w14:textId="0AC8601D" w:rsidR="6A1E116B" w:rsidRDefault="6A1E116B" w:rsidP="00B22F18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, Employment, and Insurance Collection</w:t>
            </w:r>
          </w:p>
        </w:tc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40A3A1" w14:textId="05A5C6ED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In 2019, what was your total household income before taxes?</w:t>
            </w:r>
            <w:r w:rsidRPr="4CF3076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419"/>
              </w:rPr>
              <w:t xml:space="preserve"> </w:t>
            </w:r>
          </w:p>
        </w:tc>
        <w:tc>
          <w:tcPr>
            <w:tcW w:w="3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C0BF730" w14:textId="180A7A82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En 2019, ¿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Cuál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fueron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s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ingres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doméstic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totale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in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l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impuestos</w:t>
            </w:r>
            <w:proofErr w:type="spellEnd"/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BD4201B" w14:textId="042F93B5" w:rsidR="6A1E116B" w:rsidRDefault="6A1E116B" w:rsidP="00B22F1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886F015" w14:textId="73437272" w:rsidR="6A1E116B" w:rsidRDefault="6A1E116B" w:rsidP="00B22F18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CF307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</w:tr>
    </w:tbl>
    <w:p w14:paraId="4AB255D9" w14:textId="0B3CDFF4" w:rsidR="00CB3123" w:rsidRDefault="00CB3123" w:rsidP="00B22F1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15CF826" w14:textId="0C0D8F66" w:rsidR="00CB3123" w:rsidRDefault="00CB3123" w:rsidP="00B22F18">
      <w:pPr>
        <w:spacing w:line="259" w:lineRule="auto"/>
        <w:rPr>
          <w:rFonts w:ascii="Times New Roman" w:eastAsia="Times New Roman" w:hAnsi="Times New Roman" w:cs="Times New Roman"/>
          <w:color w:val="333333"/>
        </w:rPr>
      </w:pPr>
    </w:p>
    <w:p w14:paraId="2C078E63" w14:textId="166E601E" w:rsidR="00CB3123" w:rsidRDefault="00CB3123" w:rsidP="00B22F18">
      <w:pPr>
        <w:rPr>
          <w:rFonts w:ascii="Times New Roman" w:eastAsia="Times New Roman" w:hAnsi="Times New Roman" w:cs="Times New Roman"/>
        </w:rPr>
      </w:pPr>
    </w:p>
    <w:sectPr w:rsidR="00CB3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WDFNf+I6FvwJU" int2:id="fXrFcmzz">
      <int2:state int2:value="Rejected" int2:type="AugLoop_Text_Critique"/>
    </int2:textHash>
    <int2:textHash int2:hashCode="hJZcY0yrH6xBF0" int2:id="mXCCqqj0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3A2296"/>
    <w:rsid w:val="00170E09"/>
    <w:rsid w:val="00874C46"/>
    <w:rsid w:val="00A00A9C"/>
    <w:rsid w:val="00B22F18"/>
    <w:rsid w:val="00C66CBD"/>
    <w:rsid w:val="00CB3123"/>
    <w:rsid w:val="0F8BB674"/>
    <w:rsid w:val="15255E7B"/>
    <w:rsid w:val="4CF30769"/>
    <w:rsid w:val="57880CAD"/>
    <w:rsid w:val="653A2296"/>
    <w:rsid w:val="6A1E116B"/>
    <w:rsid w:val="75F6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A2296"/>
  <w15:chartTrackingRefBased/>
  <w15:docId w15:val="{FDA3EBF1-1DBD-4C0C-B4E3-00EE2110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5201923e-bfef-493f-849e-688b02f50093">2024-07-15T19:36:08+00:00</Date>
    <TaxCatchAll xmlns="2f75f603-db6e-4334-874b-f8c525c2bc69" xsi:nil="true"/>
    <lcf76f155ced4ddcb4097134ff3c332f xmlns="5201923e-bfef-493f-849e-688b02f5009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E63D9419BBEB49806BC02E2F4DB9EA" ma:contentTypeVersion="17" ma:contentTypeDescription="Create a new document." ma:contentTypeScope="" ma:versionID="52878d85b7f0abc2884806a98020793c">
  <xsd:schema xmlns:xsd="http://www.w3.org/2001/XMLSchema" xmlns:xs="http://www.w3.org/2001/XMLSchema" xmlns:p="http://schemas.microsoft.com/office/2006/metadata/properties" xmlns:ns2="5201923e-bfef-493f-849e-688b02f50093" xmlns:ns3="2f75f603-db6e-4334-874b-f8c525c2bc69" targetNamespace="http://schemas.microsoft.com/office/2006/metadata/properties" ma:root="true" ma:fieldsID="fd13f8952fae52131d6ffe4ec91a0f90" ns2:_="" ns3:_="">
    <xsd:import namespace="5201923e-bfef-493f-849e-688b02f50093"/>
    <xsd:import namespace="2f75f603-db6e-4334-874b-f8c525c2bc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  <xsd:element ref="ns2:Dat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1923e-bfef-493f-849e-688b02f500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Date" ma:index="19" nillable="true" ma:displayName="Date " ma:default="[today]" ma:format="DateOnly" ma:internalName="Date">
      <xsd:simpleType>
        <xsd:restriction base="dms:DateTim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5f603-db6e-4334-874b-f8c525c2bc6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2de11ba-6ec6-43e5-941f-ed629c9fdca1}" ma:internalName="TaxCatchAll" ma:showField="CatchAllData" ma:web="2f75f603-db6e-4334-874b-f8c525c2bc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3F73D8-1E77-477A-99DA-FE1E54505751}">
  <ds:schemaRefs>
    <ds:schemaRef ds:uri="http://schemas.microsoft.com/office/2006/metadata/properties"/>
    <ds:schemaRef ds:uri="http://schemas.microsoft.com/office/infopath/2007/PartnerControls"/>
    <ds:schemaRef ds:uri="5201923e-bfef-493f-849e-688b02f50093"/>
    <ds:schemaRef ds:uri="2f75f603-db6e-4334-874b-f8c525c2bc69"/>
  </ds:schemaRefs>
</ds:datastoreItem>
</file>

<file path=customXml/itemProps2.xml><?xml version="1.0" encoding="utf-8"?>
<ds:datastoreItem xmlns:ds="http://schemas.openxmlformats.org/officeDocument/2006/customXml" ds:itemID="{73D35DF5-2855-46E9-85A0-D4AB29EBFA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9630E8-27DF-4E32-AB21-33A7F63938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01923e-bfef-493f-849e-688b02f50093"/>
    <ds:schemaRef ds:uri="2f75f603-db6e-4334-874b-f8c525c2b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h A Escoto</dc:creator>
  <cp:keywords/>
  <dc:description/>
  <cp:lastModifiedBy>Arleth A Escoto</cp:lastModifiedBy>
  <cp:revision>3</cp:revision>
  <dcterms:created xsi:type="dcterms:W3CDTF">2025-01-17T17:34:00Z</dcterms:created>
  <dcterms:modified xsi:type="dcterms:W3CDTF">2025-01-2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63D9419BBEB49806BC02E2F4DB9EA</vt:lpwstr>
  </property>
  <property fmtid="{D5CDD505-2E9C-101B-9397-08002B2CF9AE}" pid="3" name="MediaServiceImageTags">
    <vt:lpwstr/>
  </property>
</Properties>
</file>